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6F3DD" w14:textId="77777777" w:rsidR="00F66313" w:rsidRPr="008A0805" w:rsidRDefault="00F66313" w:rsidP="00F66313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A080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9063109" w14:textId="77777777" w:rsidR="00F66313" w:rsidRPr="003670C4" w:rsidRDefault="00F66313" w:rsidP="00F663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0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Pr="003670C4">
        <w:rPr>
          <w:rFonts w:ascii="Times New Roman" w:hAnsi="Times New Roman" w:cs="Times New Roman"/>
          <w:i/>
          <w:sz w:val="24"/>
          <w:szCs w:val="24"/>
          <w:lang w:val="en-US"/>
        </w:rPr>
        <w:t>Presentation times of the memory-set stimuli, probe stimuli, and intervals between stimuli and trials in the different tasks</w:t>
      </w:r>
    </w:p>
    <w:tbl>
      <w:tblPr>
        <w:tblW w:w="14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74"/>
        <w:gridCol w:w="1761"/>
        <w:gridCol w:w="1537"/>
        <w:gridCol w:w="2007"/>
        <w:gridCol w:w="1701"/>
        <w:gridCol w:w="1984"/>
        <w:gridCol w:w="2168"/>
      </w:tblGrid>
      <w:tr w:rsidR="00F66313" w:rsidRPr="003670C4" w14:paraId="0B349E68" w14:textId="77777777" w:rsidTr="00B26A67">
        <w:trPr>
          <w:trHeight w:val="848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189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ask nam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F98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oces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2911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ixation cros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58E73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ter-stimulus interval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6C339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Memory presentation tim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C157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Cue presentation tim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0FD3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robe presentation time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F8958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ter-trial interval</w:t>
            </w:r>
          </w:p>
        </w:tc>
      </w:tr>
      <w:tr w:rsidR="00F66313" w:rsidRPr="003670C4" w14:paraId="18924CFF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C06A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gative priming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8B09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hibi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AB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D63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2F8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D6F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604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802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3128037F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510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lanker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A0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hibitio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82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1F54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B03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12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2EE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BD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3FD95ABE" w14:textId="77777777" w:rsidTr="00B26A6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DA2E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roop task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F5A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hibitio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9A1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A52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642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A1E8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F92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208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4FBB9112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0F5B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eep track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1D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dat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01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84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9C8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893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00 - 1200 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76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19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08757D73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0C1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Running span task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790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dat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4E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1C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A903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AB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00 - 1200 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82D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B22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74C16932" w14:textId="77777777" w:rsidTr="00B26A6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4CF1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-Back task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7AD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dating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5F6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6E40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7A20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CE2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892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00 m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CA8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</w:tr>
      <w:tr w:rsidR="00F66313" w:rsidRPr="003670C4" w14:paraId="6FFE3D4C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B9C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-letter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0A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ift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978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CA2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B3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21A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052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3CF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75F71FD3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B9E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witching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B6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ift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DC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E250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ECF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A70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FF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5426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757B9084" w14:textId="77777777" w:rsidTr="00B26A6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E2AE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lobal-local task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FEF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ifting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DD5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02E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 - 600 m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B0F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6F75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CE24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37F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29FE7113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D38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wo-choice-RT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DB29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pee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81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0A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BA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611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C1F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E07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28039FA2" w14:textId="77777777" w:rsidTr="00B26A67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807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ternberg tas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9B04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peed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45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56D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400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0 m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3CE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48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00 - 2200 m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1F7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6C8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3670C4" w14:paraId="7CCBA2B8" w14:textId="77777777" w:rsidTr="00B26A6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CFB0" w14:textId="77777777" w:rsidR="00F66313" w:rsidRPr="003670C4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sner task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5181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pe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8F0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4FEC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C9AF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DF3D9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--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AB4B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3000 m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1F74" w14:textId="77777777" w:rsidR="00F66313" w:rsidRPr="003670C4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3670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0 - 1500 ms</w:t>
            </w:r>
          </w:p>
        </w:tc>
      </w:tr>
      <w:tr w:rsidR="00F66313" w:rsidRPr="00233A6A" w14:paraId="2BD2DCDF" w14:textId="77777777" w:rsidTr="00B26A67">
        <w:trPr>
          <w:trHeight w:val="278"/>
        </w:trPr>
        <w:tc>
          <w:tcPr>
            <w:tcW w:w="147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72B" w14:textId="77777777" w:rsidR="00F66313" w:rsidRPr="006971F2" w:rsidRDefault="00F66313" w:rsidP="00B26A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1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Note.</w:t>
            </w:r>
            <w:r w:rsidRPr="00697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Probe stimuli were presented until participants responded; If participants' response was faster than 1000 ms the stimulus remained till 1000 ms were reached; </w:t>
            </w:r>
            <w:r w:rsidRPr="00697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imulus disappeared after 3000 ms if the participants did not respond (after 1500 ms in the N-Back task);</w:t>
            </w:r>
            <w:r w:rsidRPr="00697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ms = milliseconds.  </w:t>
            </w:r>
          </w:p>
        </w:tc>
      </w:tr>
    </w:tbl>
    <w:p w14:paraId="53701F18" w14:textId="77777777" w:rsidR="00F66313" w:rsidRPr="003670C4" w:rsidRDefault="00F66313" w:rsidP="00F6631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  <w:sectPr w:rsidR="00F66313" w:rsidRPr="003670C4" w:rsidSect="00F95BF6">
          <w:pgSz w:w="16838" w:h="11906" w:orient="landscape"/>
          <w:pgMar w:top="1418" w:right="1418" w:bottom="1418" w:left="1134" w:header="709" w:footer="709" w:gutter="0"/>
          <w:cols w:space="708"/>
          <w:titlePg/>
          <w:docGrid w:linePitch="360"/>
        </w:sectPr>
      </w:pPr>
    </w:p>
    <w:p w14:paraId="30741DAE" w14:textId="72BC086F" w:rsidR="00233A6A" w:rsidRPr="00835F9C" w:rsidRDefault="00233A6A" w:rsidP="00233A6A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35F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35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835F9C">
        <w:rPr>
          <w:rFonts w:ascii="Times New Roman" w:hAnsi="Times New Roman" w:cs="Times New Roman"/>
          <w:i/>
          <w:sz w:val="24"/>
          <w:szCs w:val="24"/>
          <w:lang w:val="en-US"/>
        </w:rPr>
        <w:t>Correlations between all variables (</w:t>
      </w:r>
      <w:r w:rsidRPr="00835F9C">
        <w:rPr>
          <w:rFonts w:ascii="Times New Roman" w:hAnsi="Times New Roman" w:cs="Times New Roman"/>
          <w:i/>
          <w:iCs/>
          <w:sz w:val="24"/>
          <w:szCs w:val="24"/>
          <w:lang w:val="en-US"/>
        </w:rPr>
        <w:t>heterogeneous</w:t>
      </w:r>
      <w:r w:rsidRPr="00835F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35F9C">
        <w:rPr>
          <w:rFonts w:ascii="Times New Roman" w:hAnsi="Times New Roman" w:cs="Times New Roman"/>
          <w:i/>
          <w:sz w:val="24"/>
          <w:szCs w:val="24"/>
          <w:lang w:val="en-US"/>
        </w:rPr>
        <w:t>measurement scores)</w:t>
      </w:r>
    </w:p>
    <w:tbl>
      <w:tblPr>
        <w:tblW w:w="15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3089"/>
        <w:gridCol w:w="546"/>
        <w:gridCol w:w="546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</w:tblGrid>
      <w:tr w:rsidR="00233A6A" w:rsidRPr="00835F9C" w14:paraId="458EEBF3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659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AEC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0B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3D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DFA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BE56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A0A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7F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123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762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95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A3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B8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64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E3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89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AEF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93B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FCA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E5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B1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59F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5CC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33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233A6A" w:rsidRPr="00F626EF" w14:paraId="401DC670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A9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AA3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gative Pr.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227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F7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D1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26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5A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5D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DF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3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F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8AF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DC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AD8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8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6FE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31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9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2D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1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9E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28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F51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387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233A6A" w:rsidRPr="00835F9C" w14:paraId="40606C44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4E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0C2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lanker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4D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6C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7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37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7D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E8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E6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4D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3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23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24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BD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02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C2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05C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629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AB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14E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D0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A9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5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3D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1F381D49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6C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3C8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oop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CC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4E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9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08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DC0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6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BBA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62B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B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DAD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27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DD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C9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A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0A8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3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2E7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79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57D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01D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8F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429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ADFDB36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F5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4A1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gative Pr. task, RT priming cond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B4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16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14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E92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82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D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5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5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FA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3F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2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04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1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BE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CE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E4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4E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F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47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4E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2C6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1F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1BA0B27C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83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866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lanker task, RT incong. cond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9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F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B6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0D9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12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847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83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98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B2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52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0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4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DA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3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1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D9D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54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66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71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9D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62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B1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40DF9017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0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311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roop task, RT incong. cond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367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3D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7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B6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B7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FE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11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7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6E5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D6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C7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E4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E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E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C8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A9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08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C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374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C1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EA9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50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18AA48A4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B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0AD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eep Track, prop. updating cond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7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3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9D0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9A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899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5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16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4E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4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313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66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1C9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CE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F8D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E3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C7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D1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8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A5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45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50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D6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42D8299A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C1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6741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unning Span, prop. updating cond.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DD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A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D5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6B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DB7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4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9D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D9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0A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F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415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25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9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A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B7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0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F4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9C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1B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D2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BFF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35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746E262C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D2D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A8F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-Back task prop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BA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1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4E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21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59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61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5C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23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FE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94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E7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4C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02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C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6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1D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8D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C1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BB1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E4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D21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4C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07A12471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4B8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BF39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umber Letter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D75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9C6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C7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FE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F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59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B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7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E46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BE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C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8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18B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E2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8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2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BD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6C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656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3F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B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5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3BD823FB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C2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104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witching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DA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C37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BCA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D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0E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8E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A18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7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0F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C9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8F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DF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7C7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AF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7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87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456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13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85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8B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38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EB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E5256A8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FE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62B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lobal Local task, RT differ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A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AB5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60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76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87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F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3E9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5A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60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0A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C8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C0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D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60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63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F64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F8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57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CC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43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5FC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6E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F90F62E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C9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384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wo Choice RT task, 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D7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49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93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F56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1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8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33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0C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3D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DBA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4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751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8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40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1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1E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AD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23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DA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B3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9E7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9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36A3EBB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7B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47B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ernberg task, 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317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10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D8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1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DE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DBD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99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F5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7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EA7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C9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9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DC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C0F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47C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FC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71B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7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B6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CD4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AA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B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14E93FA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689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9B0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ner task, 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B2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0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75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3C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5E7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BB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2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F06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14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D0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C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41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29B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6B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6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9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C3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8A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01B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AB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57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4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795653BC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E6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46E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mory updatin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F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C2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F5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E0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D5A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05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78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D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49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A3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90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E1C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87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7D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1C9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97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01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4B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ED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17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94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C3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7619FE3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59D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7C2F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nding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52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E3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67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9D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B4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E0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0E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D3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7E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45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A4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749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91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9C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4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81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07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734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4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95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1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D24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6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CA91841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A4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F8CD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peration spa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A3D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BD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C31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DB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04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E7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CA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87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E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43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20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4F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26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4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5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B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1F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B0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67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3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39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0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86F3BD7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3C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3EA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entence spa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B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239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5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35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A5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C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3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0F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A66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50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BE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1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70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25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39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ECE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24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5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26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00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BDE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FB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680FAEA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65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C46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S-P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D0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E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4D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E4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4B0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1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E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D1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C8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B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3F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69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645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4E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C5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2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2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45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EC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21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A3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E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3FEE6748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BE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35E3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S-P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5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15D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1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D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14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3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84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9F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07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24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C61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00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AD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8D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F8C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586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E1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B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18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03C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984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B0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31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02805484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146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500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S-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5E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4D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CF7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4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6B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A0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28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D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60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D3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60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6E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97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64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2B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80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C5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2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8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3C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96F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17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33A6A" w:rsidRPr="00835F9C" w14:paraId="3541603F" w14:textId="77777777" w:rsidTr="00516895">
        <w:trPr>
          <w:trHeight w:val="306"/>
        </w:trPr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02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6AF2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IS-C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9A6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69F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1A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E3F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A7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08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272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E1B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59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181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9E6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79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D051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21D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36E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6CB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CF0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3174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F3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DB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DFD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A56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</w:tr>
    </w:tbl>
    <w:p w14:paraId="28162615" w14:textId="77777777" w:rsidR="00233A6A" w:rsidRPr="00835F9C" w:rsidRDefault="00233A6A" w:rsidP="00233A6A">
      <w:pPr>
        <w:pStyle w:val="KeinLeerraum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35F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 xml:space="preserve">Heterogeneous </w:t>
      </w:r>
      <w:r w:rsidRPr="00835F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easurement scores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>; BIS-PC = processing capacity scale of the Berlin Intelligence Structure Test; BIS-PS = processing speed scale of the Berlin Intelligence Structure Test; BIS-M = memory scale of the Berlin Intelligence Structure Test; BIS-C = creativity scale of the Berlin Intelligence Structure Test; 1-3 RT difference scores; 4-6 mean RT of the incongruent condition; 7-9 arcsine transformed proportion correct scores; 10-12 RT difference scores; 13-15 mean RT; 16-19 percentage correct; 20-23 scale scores; Significant correlations (</w:t>
      </w:r>
      <w:r w:rsidRPr="00835F9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 xml:space="preserve"> &lt; .05) are presented in bold.</w:t>
      </w:r>
    </w:p>
    <w:p w14:paraId="331B1151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65AB85" w14:textId="6A48CB5F" w:rsidR="00F66313" w:rsidRPr="007A3699" w:rsidRDefault="00F66313" w:rsidP="00F6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369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233A6A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40A73">
        <w:rPr>
          <w:rFonts w:ascii="Times New Roman" w:hAnsi="Times New Roman" w:cs="Times New Roman"/>
          <w:i/>
          <w:sz w:val="24"/>
          <w:szCs w:val="24"/>
          <w:lang w:val="en-GB"/>
        </w:rPr>
        <w:t>Descriptive statistics of the drif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940A73">
        <w:rPr>
          <w:rFonts w:ascii="Times New Roman" w:hAnsi="Times New Roman" w:cs="Times New Roman"/>
          <w:i/>
          <w:sz w:val="24"/>
          <w:szCs w:val="24"/>
          <w:lang w:val="en-GB"/>
        </w:rPr>
        <w:t xml:space="preserve">diffusion model parameters </w:t>
      </w:r>
    </w:p>
    <w:p w14:paraId="4A71D1F3" w14:textId="77777777" w:rsidR="00F66313" w:rsidRPr="007A3699" w:rsidRDefault="00F66313" w:rsidP="00F6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14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7"/>
        <w:gridCol w:w="1334"/>
        <w:gridCol w:w="1334"/>
        <w:gridCol w:w="1334"/>
        <w:gridCol w:w="1334"/>
        <w:gridCol w:w="1334"/>
        <w:gridCol w:w="1334"/>
        <w:gridCol w:w="1334"/>
        <w:gridCol w:w="1334"/>
      </w:tblGrid>
      <w:tr w:rsidR="00F66313" w:rsidRPr="007A3699" w14:paraId="05C2AD82" w14:textId="77777777" w:rsidTr="00B26A67">
        <w:trPr>
          <w:trHeight w:val="353"/>
        </w:trPr>
        <w:tc>
          <w:tcPr>
            <w:tcW w:w="4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3FCE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8439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a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mean 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560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a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940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08E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v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me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5E8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v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940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AF7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t</w:t>
            </w:r>
            <w:r w:rsidRPr="00BA02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de-DE"/>
              </w:rPr>
              <w:t>0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me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527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t</w:t>
            </w:r>
            <w:r w:rsidRPr="00BA02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de-DE"/>
              </w:rPr>
              <w:t>0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940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DBC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st</w:t>
            </w:r>
            <w:r w:rsidRPr="00BA02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de-DE"/>
              </w:rPr>
              <w:t>0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mea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E8A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st</w:t>
            </w:r>
            <w:r w:rsidRPr="00BA02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GB" w:eastAsia="de-DE"/>
              </w:rPr>
              <w:t>0</w:t>
            </w: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940A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DE"/>
              </w:rPr>
              <w:t>SD</w:t>
            </w:r>
          </w:p>
        </w:tc>
      </w:tr>
      <w:tr w:rsidR="00F66313" w:rsidRPr="007A3699" w14:paraId="5EBBF5DF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F59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gative priming task, priming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8E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AE0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6C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47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ED9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C5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1B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BABF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</w:t>
            </w:r>
          </w:p>
        </w:tc>
      </w:tr>
      <w:tr w:rsidR="00F66313" w:rsidRPr="007A3699" w14:paraId="32B79CB1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699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nker task, incong.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4C9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9F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AE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755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54E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C1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EF8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CA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</w:t>
            </w:r>
          </w:p>
        </w:tc>
      </w:tr>
      <w:tr w:rsidR="00F66313" w:rsidRPr="007A3699" w14:paraId="59D7E31C" w14:textId="77777777" w:rsidTr="00B26A67">
        <w:trPr>
          <w:trHeight w:val="353"/>
        </w:trPr>
        <w:tc>
          <w:tcPr>
            <w:tcW w:w="4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0D0A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oop task, incong. cond.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113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9FD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5AB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CC8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C548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597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CD7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9C9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5</w:t>
            </w:r>
          </w:p>
        </w:tc>
      </w:tr>
      <w:tr w:rsidR="00F66313" w:rsidRPr="007A3699" w14:paraId="7BCA844D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80FD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eep track, updating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F41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62F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D2E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230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44F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F5E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CBA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4C5" w14:textId="77777777" w:rsidR="00F66313" w:rsidRPr="00543E87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543E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4</w:t>
            </w:r>
          </w:p>
        </w:tc>
      </w:tr>
      <w:tr w:rsidR="00F66313" w:rsidRPr="007A3699" w14:paraId="4253C008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CE7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unning span, updating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785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EC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5AD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BF9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0DF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DD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EB8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E1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8</w:t>
            </w:r>
          </w:p>
        </w:tc>
      </w:tr>
      <w:tr w:rsidR="00F66313" w:rsidRPr="007A3699" w14:paraId="2B600712" w14:textId="77777777" w:rsidTr="00B26A67">
        <w:trPr>
          <w:trHeight w:val="353"/>
        </w:trPr>
        <w:tc>
          <w:tcPr>
            <w:tcW w:w="4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DC08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-Back task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F2A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B38A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5CB2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EEE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16B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568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762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A33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7</w:t>
            </w:r>
          </w:p>
        </w:tc>
      </w:tr>
      <w:tr w:rsidR="00F66313" w:rsidRPr="007A3699" w14:paraId="4971E9EA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21A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umber letter task, shifting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AA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C15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EEA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F18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9C6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4DA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148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1B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6</w:t>
            </w:r>
          </w:p>
        </w:tc>
      </w:tr>
      <w:tr w:rsidR="00F66313" w:rsidRPr="007A3699" w14:paraId="34B8A4C0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715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witching task, shifting cond.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8A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4E0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EB1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9FB0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E8FF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21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CFC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EDF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6</w:t>
            </w:r>
          </w:p>
        </w:tc>
      </w:tr>
      <w:tr w:rsidR="00F66313" w:rsidRPr="007A3699" w14:paraId="1C355804" w14:textId="77777777" w:rsidTr="00B26A67">
        <w:trPr>
          <w:trHeight w:val="353"/>
        </w:trPr>
        <w:tc>
          <w:tcPr>
            <w:tcW w:w="4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1DF0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lobal local task, shifting cond.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3EE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BFF0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AAF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0C5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13D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D55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CB05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32D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0</w:t>
            </w:r>
          </w:p>
        </w:tc>
      </w:tr>
      <w:tr w:rsidR="00F66313" w:rsidRPr="007A3699" w14:paraId="0BDDC632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4DFF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wo choice RT tas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07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E8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6CC8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22A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2D0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62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2C7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B61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</w:t>
            </w:r>
          </w:p>
        </w:tc>
      </w:tr>
      <w:tr w:rsidR="00F66313" w:rsidRPr="007A3699" w14:paraId="15CD227A" w14:textId="77777777" w:rsidTr="00B26A67">
        <w:trPr>
          <w:trHeight w:val="337"/>
        </w:trPr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CAD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ernberg task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D1BF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719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D1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1C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98E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FA2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A7A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B64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6</w:t>
            </w:r>
          </w:p>
        </w:tc>
      </w:tr>
      <w:tr w:rsidR="00F66313" w:rsidRPr="007A3699" w14:paraId="11E7644D" w14:textId="77777777" w:rsidTr="00B26A67">
        <w:trPr>
          <w:trHeight w:val="353"/>
        </w:trPr>
        <w:tc>
          <w:tcPr>
            <w:tcW w:w="4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702B" w14:textId="77777777" w:rsidR="00F66313" w:rsidRPr="007A3699" w:rsidRDefault="00F66313" w:rsidP="00B26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osner task</w:t>
            </w:r>
            <w:r w:rsidRPr="007A369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174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1FB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E4FB3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2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6F6A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0E8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FC6D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C1F6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9E1B" w14:textId="77777777" w:rsidR="00F66313" w:rsidRPr="007A3699" w:rsidRDefault="00F66313" w:rsidP="00B26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7A3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9</w:t>
            </w:r>
          </w:p>
        </w:tc>
      </w:tr>
    </w:tbl>
    <w:p w14:paraId="21B6F2CA" w14:textId="77777777" w:rsidR="00F66313" w:rsidRDefault="00F66313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  <w:r w:rsidRPr="00BA02A2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ote.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BA02A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All estimated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drift-diffusion model </w:t>
      </w:r>
      <w:r w:rsidRPr="00BA02A2">
        <w:rPr>
          <w:rFonts w:ascii="Times New Roman" w:hAnsi="Times New Roman" w:cs="Times New Roman"/>
          <w:bCs/>
          <w:iCs/>
          <w:sz w:val="24"/>
          <w:szCs w:val="24"/>
          <w:lang w:val="en-GB"/>
        </w:rPr>
        <w:t>parameters are displayed in this table;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7A369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= </w:t>
      </w:r>
      <w:r w:rsidRPr="00BA02A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boundary separation parameter;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v = </w:t>
      </w:r>
      <w:r w:rsidRPr="00BA02A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drift parameter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;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t</w:t>
      </w:r>
      <w:r w:rsidRPr="00BA02A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  <w:lang w:val="en-GB" w:eastAsia="de-DE"/>
        </w:rPr>
        <w:t>0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= </w:t>
      </w:r>
      <w:r w:rsidRPr="00BA02A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non-decision time parameter;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>st</w:t>
      </w:r>
      <w:r w:rsidRPr="00BA02A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  <w:lang w:val="en-GB" w:eastAsia="de-DE"/>
        </w:rPr>
        <w:t>0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 </w:t>
      </w:r>
      <w:r w:rsidRPr="00BA02A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=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 </w:t>
      </w:r>
      <w:r w:rsidRPr="00BA02A2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inter-trial variability of non-decisional components.</w:t>
      </w:r>
    </w:p>
    <w:p w14:paraId="7354F32B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62596AB9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555E221E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69CA9456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53115A0C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4B27C22C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6E70EF73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5A9B5E84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4C7BD84F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411645FF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14823923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61D87D73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5B6F8BA6" w14:textId="77777777" w:rsid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</w:pPr>
    </w:p>
    <w:p w14:paraId="0BC1860B" w14:textId="654BD169" w:rsidR="00233A6A" w:rsidRPr="00835F9C" w:rsidRDefault="00233A6A" w:rsidP="00233A6A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35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35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835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all variables (drift rates </w:t>
      </w:r>
      <w:r w:rsidRPr="00835F9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v</w:t>
      </w:r>
      <w:r w:rsidRPr="00835F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s homogenous measurement scores) </w:t>
      </w:r>
    </w:p>
    <w:tbl>
      <w:tblPr>
        <w:tblpPr w:leftFromText="141" w:rightFromText="141" w:vertAnchor="text" w:horzAnchor="margin" w:tblpXSpec="center" w:tblpY="362"/>
        <w:tblW w:w="1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52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</w:tblGrid>
      <w:tr w:rsidR="00233A6A" w:rsidRPr="00835F9C" w14:paraId="5F04001B" w14:textId="77777777" w:rsidTr="00516895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FDF5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6F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37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1F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3FB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6A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295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A84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66B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650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A29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88E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CE6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BE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850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46B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07F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28E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4E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3E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8EF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233A6A" w:rsidRPr="00F626EF" w14:paraId="79B3A6FA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F7F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749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gative Pr. task, prim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0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37C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10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DF0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67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6A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73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B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6F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5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211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37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72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8F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92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2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BD2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8A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9F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233A6A" w:rsidRPr="00835F9C" w14:paraId="577062A6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6A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1C3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anker task, incong.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18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78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15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93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0B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9C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9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64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0C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8E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17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78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81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5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B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5E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88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C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F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38A5CF9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658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C31C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oop task, incong.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58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75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18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98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73B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5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8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AE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6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4A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5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8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8A7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6D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C5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7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0F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1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46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0C51D403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BA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153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ep Track, updat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97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2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76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EA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E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D1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BA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8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E0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2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98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93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42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08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1B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68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BB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F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A5F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39C16E5E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9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5522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nning span, updat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E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FF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30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00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E8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24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C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6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2F8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5E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B6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58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9B0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F1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07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06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C1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E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3E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39C85D20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C2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933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Back tas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53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B9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E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18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8A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13B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0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49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3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317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478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AD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4B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9A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39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47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11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8B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B9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5B9DF861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0D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8C4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mber Letter task, shift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FC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26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A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FA4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6A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D9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EF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35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1C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9D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ED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1C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BFD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4B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A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C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9C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80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3B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2DA2AEE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DF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DF5A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witching task, shift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00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61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70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730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41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4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B2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CD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9D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84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EB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781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0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6D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EB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66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8E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6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29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EB17902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D65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DF8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obal Local task, shifting cond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C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E7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78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04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6D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24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B9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E0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E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D6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60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E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4C1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10F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77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F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7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21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BB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B549188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BC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FAF5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o Choice RT tas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C6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E0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D4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ED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33C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64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B6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AC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07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2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61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2A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365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30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4FF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A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DB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0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D3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43B21547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D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961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rnberg tas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ACE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36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78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F4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E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6F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3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26E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7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7A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109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E64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DA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572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F15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59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D2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4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70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E4C12E4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08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FF9D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ner tas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FF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453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902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FC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AB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31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26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E2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F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1E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58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26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6B6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A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72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69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9FD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F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97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DB302CD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B0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DEE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mory updatin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F1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18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34B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AF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66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70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589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D9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8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72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D2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E5C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3C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C5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27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A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51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D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FD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5AB99338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A7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8DF7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06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41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3C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26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F3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B5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E5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DD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09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6B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3D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06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AD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34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F8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6A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F6F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43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E6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5891C39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1A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C9B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eration sp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0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A9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C34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60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46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3E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A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0A7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9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4B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69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EFC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90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0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59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C1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F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21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D2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2E0C2D77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BD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9BE7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tence sp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86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EAF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A3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41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FAA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232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C7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3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27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E3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F19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6B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E7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5EC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2CA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7C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4F7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B3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0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6A140B73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E84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30C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-P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CB5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9DF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1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6EF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55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308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D9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D5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5C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95E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CA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B1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B9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E3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229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02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17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BF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02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05F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528A0C74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26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B46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-P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ED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B80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819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A1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38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66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FD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C5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A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174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67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9B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02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0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5C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05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AF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AE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DF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33A6A" w:rsidRPr="00835F9C" w14:paraId="4DD984A6" w14:textId="77777777" w:rsidTr="00516895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9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7CA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-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E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EB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1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58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2A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23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E8C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E0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9D8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1E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0B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EEA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0BE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C4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E33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01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65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00B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36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035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33A6A" w:rsidRPr="00835F9C" w14:paraId="41B85B2C" w14:textId="77777777" w:rsidTr="00516895">
        <w:trPr>
          <w:trHeight w:val="315"/>
        </w:trPr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B48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3E81F" w14:textId="77777777" w:rsidR="00233A6A" w:rsidRPr="00835F9C" w:rsidRDefault="00233A6A" w:rsidP="005168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5F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S-C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C1A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2B8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CE059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702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50E1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B31D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1E3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585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DBCD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F113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3A7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F6C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EAB6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FC1F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E6FC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3474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716FE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C160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C5512" w14:textId="77777777" w:rsidR="00233A6A" w:rsidRPr="00835F9C" w:rsidRDefault="00233A6A" w:rsidP="005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5F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13</w:t>
            </w:r>
          </w:p>
        </w:tc>
      </w:tr>
    </w:tbl>
    <w:p w14:paraId="588E7356" w14:textId="77777777" w:rsidR="00233A6A" w:rsidRPr="00835F9C" w:rsidRDefault="00233A6A" w:rsidP="00233A6A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6BEB879A" w14:textId="77777777" w:rsidR="00233A6A" w:rsidRPr="00835F9C" w:rsidRDefault="00233A6A" w:rsidP="00233A6A">
      <w:pPr>
        <w:pStyle w:val="KeinLeerraum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35F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835F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Drift rates </w:t>
      </w:r>
      <w:r w:rsidRPr="00835F9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>v</w:t>
      </w:r>
      <w:r w:rsidRPr="00835F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s </w:t>
      </w:r>
      <w:r w:rsidRPr="00835F9C">
        <w:rPr>
          <w:rFonts w:ascii="Times New Roman" w:hAnsi="Times New Roman" w:cs="Times New Roman"/>
          <w:iCs/>
          <w:sz w:val="20"/>
          <w:szCs w:val="20"/>
          <w:lang w:val="en-US"/>
        </w:rPr>
        <w:t>homogenous</w:t>
      </w:r>
      <w:r w:rsidRPr="00835F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835F9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easurement scores;</w:t>
      </w:r>
      <w:r w:rsidRPr="00835F9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de-DE"/>
        </w:rPr>
        <w:t xml:space="preserve"> 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 xml:space="preserve">BIS-PC = processing capacity scale of the Berlin Intelligence Structure Test; BIS-PS = processing speed scale of the Berlin Intelligence Structure Test; BIS-M = memory scale of the Berlin Intelligence Structure Test; BIS-C = creativity scale of the Berlin Intelligence Structure Test; 1-12 drift rates </w:t>
      </w:r>
      <w:r w:rsidRPr="00835F9C">
        <w:rPr>
          <w:rFonts w:ascii="Times New Roman" w:hAnsi="Times New Roman" w:cs="Times New Roman"/>
          <w:i/>
          <w:iCs/>
          <w:sz w:val="20"/>
          <w:szCs w:val="20"/>
          <w:lang w:val="en-US"/>
        </w:rPr>
        <w:t>v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>; 13-16 percentage correct; 17-20 scale scores; Significant correlations (</w:t>
      </w:r>
      <w:r w:rsidRPr="00835F9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35F9C">
        <w:rPr>
          <w:rFonts w:ascii="Times New Roman" w:hAnsi="Times New Roman" w:cs="Times New Roman"/>
          <w:sz w:val="20"/>
          <w:szCs w:val="20"/>
          <w:lang w:val="en-US"/>
        </w:rPr>
        <w:t xml:space="preserve"> &lt; .05) are presented in bold.</w:t>
      </w:r>
    </w:p>
    <w:p w14:paraId="74FFA66D" w14:textId="77777777" w:rsidR="00233A6A" w:rsidRPr="00233A6A" w:rsidRDefault="00233A6A" w:rsidP="00F6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sectPr w:rsidR="00233A6A" w:rsidRPr="00233A6A" w:rsidSect="007A3699">
          <w:pgSz w:w="16838" w:h="11906" w:orient="landscape"/>
          <w:pgMar w:top="1418" w:right="1418" w:bottom="1418" w:left="1134" w:header="709" w:footer="709" w:gutter="0"/>
          <w:cols w:space="708"/>
          <w:titlePg/>
          <w:docGrid w:linePitch="360"/>
        </w:sectPr>
      </w:pPr>
    </w:p>
    <w:p w14:paraId="0EA0963E" w14:textId="77777777" w:rsidR="00F66313" w:rsidRDefault="00F66313" w:rsidP="00F66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C14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QQ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ots for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sessment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ed o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mparis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tatistic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curacy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e, 25%, 50%, and 75%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antile)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served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at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inhibition tasks</w:t>
      </w:r>
    </w:p>
    <w:p w14:paraId="41B078B4" w14:textId="77777777" w:rsidR="00F66313" w:rsidRPr="003C0058" w:rsidRDefault="00F66313" w:rsidP="00F66313">
      <w:pPr>
        <w:autoSpaceDE w:val="0"/>
        <w:autoSpaceDN w:val="0"/>
        <w:adjustRightInd w:val="0"/>
        <w:spacing w:after="0" w:line="240" w:lineRule="auto"/>
        <w:rPr>
          <w:rFonts w:ascii="AdvOTb4af3d5d.I" w:hAnsi="AdvOTb4af3d5d.I" w:cs="AdvOTb4af3d5d.I"/>
          <w:sz w:val="18"/>
          <w:szCs w:val="18"/>
          <w:lang w:val="en-US"/>
        </w:rPr>
      </w:pPr>
    </w:p>
    <w:p w14:paraId="2A13635D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141B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CFA6A15" wp14:editId="1DC47C13">
            <wp:extent cx="6209665" cy="5543550"/>
            <wp:effectExtent l="0" t="0" r="635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7B5AF" w14:textId="77777777" w:rsidR="00F66313" w:rsidRPr="00ED440D" w:rsidRDefault="00F66313" w:rsidP="00F66313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D44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 xml:space="preserve">Each data point represents one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>. The diagonal lines indicate perfect model fit.</w:t>
      </w:r>
    </w:p>
    <w:p w14:paraId="2261DEAE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FA88677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F3B4120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F3E1D73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CFCA0CA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2B14153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523BBC2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E6DA91" w14:textId="15967471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FDD510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15BC564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8B06991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2CEAA28" w14:textId="77777777" w:rsidR="00F66313" w:rsidRPr="00E07DB4" w:rsidRDefault="00F66313" w:rsidP="00F663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3E8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2 </w:t>
      </w:r>
      <w:r w:rsidRPr="00543E87">
        <w:rPr>
          <w:rFonts w:ascii="Times New Roman" w:hAnsi="Times New Roman" w:cs="Times New Roman"/>
          <w:i/>
          <w:iCs/>
          <w:sz w:val="24"/>
          <w:szCs w:val="24"/>
          <w:lang w:val="en-US"/>
        </w:rPr>
        <w:t>QQ-plots for the assessment of model fit based on the comparison of statistics (accuracy rate, 25%, 50%, and 75% quantile) of the observed and predicted data for updating tasks</w:t>
      </w:r>
    </w:p>
    <w:p w14:paraId="3D628923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5D8B394" wp14:editId="356E03F7">
            <wp:extent cx="5760720" cy="5612765"/>
            <wp:effectExtent l="0" t="0" r="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3DDEF" w14:textId="77777777" w:rsidR="00F66313" w:rsidRPr="00ED440D" w:rsidRDefault="00F66313" w:rsidP="00F66313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D44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 xml:space="preserve">Each data point represents one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>. The diagonal lines indicate perfect model fit.</w:t>
      </w:r>
    </w:p>
    <w:p w14:paraId="48D5C19C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B7168D2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CF1063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AB4867A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A97A800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14CBE3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DE8CAC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C767B9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BE2D163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787B11C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A2599C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E5498BA" w14:textId="77777777" w:rsidR="00F66313" w:rsidRPr="00E07DB4" w:rsidRDefault="00F66313" w:rsidP="00F663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14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QQ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ots for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sessment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ed o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mparis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tatistic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curacy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e, 25%, 50%, and 75%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antile)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served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at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shifting tasks</w:t>
      </w:r>
      <w:r w:rsidRPr="008C14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6E73F65A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89AF458" wp14:editId="4B9CB719">
            <wp:extent cx="5760720" cy="4923155"/>
            <wp:effectExtent l="0" t="0" r="0" b="0"/>
            <wp:docPr id="7" name="Picture 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2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ED247" w14:textId="77777777" w:rsidR="00F66313" w:rsidRPr="00ED440D" w:rsidRDefault="00F66313" w:rsidP="00F66313">
      <w:pPr>
        <w:spacing w:after="0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D44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 xml:space="preserve">Each data point represents one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>. The diagonal lines indicate perfect model fit.</w:t>
      </w:r>
    </w:p>
    <w:p w14:paraId="4095EA19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242A81C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2380AA5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AFD38EE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F7DC5E5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1DCE51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D80B118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D16E458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2430345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E15F49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41138AD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3B837CA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D410C49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812670" w14:textId="77777777" w:rsidR="00F66313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CAC48F8" w14:textId="77777777" w:rsidR="00F66313" w:rsidRPr="00E07DB4" w:rsidRDefault="00F66313" w:rsidP="00F663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14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QQ-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ots for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sessment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ed o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mparis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tatistic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curacy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e, 25%, 50%, and 75%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antile) of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served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dict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C0058">
        <w:rPr>
          <w:rFonts w:ascii="Times New Roman" w:hAnsi="Times New Roman" w:cs="Times New Roman"/>
          <w:i/>
          <w:iCs/>
          <w:sz w:val="24"/>
          <w:szCs w:val="24"/>
          <w:lang w:val="en-US"/>
        </w:rPr>
        <w:t>at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elementary cognitive tasks (information processing speed)</w:t>
      </w:r>
    </w:p>
    <w:p w14:paraId="48780100" w14:textId="77777777" w:rsidR="00F66313" w:rsidRPr="008C141B" w:rsidRDefault="00F66313" w:rsidP="00F663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141B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6291FD5" wp14:editId="02B721D9">
            <wp:extent cx="5760720" cy="55448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4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B2B9A" w14:textId="77777777" w:rsidR="00F66313" w:rsidRDefault="00F66313" w:rsidP="00F663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D440D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 xml:space="preserve">Each data point represents one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</w:t>
      </w:r>
      <w:r w:rsidRPr="00ED440D">
        <w:rPr>
          <w:rFonts w:ascii="Times New Roman" w:hAnsi="Times New Roman" w:cs="Times New Roman"/>
          <w:sz w:val="20"/>
          <w:szCs w:val="20"/>
          <w:lang w:val="en-US"/>
        </w:rPr>
        <w:t>. The diagonal lines indicate perfect model fit.</w:t>
      </w:r>
    </w:p>
    <w:p w14:paraId="13547B2E" w14:textId="77777777" w:rsidR="00F66313" w:rsidRDefault="00F66313" w:rsidP="00F663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B064B16" w14:textId="77777777" w:rsidR="00F66313" w:rsidRDefault="00F66313" w:rsidP="00F663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B7B4763" w14:textId="77777777" w:rsidR="00F66313" w:rsidRDefault="00F66313" w:rsidP="00F6631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36E63E0" w14:textId="77777777" w:rsidR="00F66313" w:rsidRPr="00B4084D" w:rsidRDefault="00F66313" w:rsidP="00F6631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096AA46" w14:textId="77777777" w:rsidR="00B1601D" w:rsidRPr="00F66313" w:rsidRDefault="00B1601D">
      <w:pPr>
        <w:rPr>
          <w:lang w:val="en-US"/>
        </w:rPr>
      </w:pPr>
    </w:p>
    <w:sectPr w:rsidR="00B1601D" w:rsidRPr="00F66313" w:rsidSect="00777023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4af3d5d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13"/>
    <w:rsid w:val="00233A6A"/>
    <w:rsid w:val="002771E5"/>
    <w:rsid w:val="00950543"/>
    <w:rsid w:val="00B1601D"/>
    <w:rsid w:val="00F6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06210"/>
  <w15:chartTrackingRefBased/>
  <w15:docId w15:val="{E48A7EDD-3D8B-4183-AA40-2FF956F7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631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33A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1</Words>
  <Characters>7633</Characters>
  <Application>Microsoft Office Word</Application>
  <DocSecurity>0</DocSecurity>
  <Lines>63</Lines>
  <Paragraphs>17</Paragraphs>
  <ScaleCrop>false</ScaleCrop>
  <Company/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fler, Christoph</dc:creator>
  <cp:keywords/>
  <dc:description/>
  <cp:lastModifiedBy>Christoph Löffler</cp:lastModifiedBy>
  <cp:revision>2</cp:revision>
  <dcterms:created xsi:type="dcterms:W3CDTF">2023-03-03T11:15:00Z</dcterms:created>
  <dcterms:modified xsi:type="dcterms:W3CDTF">2024-02-08T14:34:00Z</dcterms:modified>
</cp:coreProperties>
</file>